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E7D71" w14:textId="77777777" w:rsidR="00006C07" w:rsidRDefault="00006C07" w:rsidP="00006C07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484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8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mortality trends in total cardiomyopathy burden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1791"/>
        <w:gridCol w:w="1224"/>
        <w:gridCol w:w="1791"/>
        <w:gridCol w:w="1224"/>
        <w:gridCol w:w="1824"/>
      </w:tblGrid>
      <w:tr w:rsidR="00006C07" w14:paraId="011AAC26" w14:textId="77777777" w:rsidTr="001E2D46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7A6F342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0059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5475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0BB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8802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46C4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006C07" w14:paraId="2FC735BB" w14:textId="77777777" w:rsidTr="001E2D4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4AE4C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872C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222 (230367–2780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9712E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6.6–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BC27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274 (340966–3995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3D9E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4.1–4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0A3CB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5.5 (−83.4 to −67.7)</w:t>
            </w:r>
          </w:p>
        </w:tc>
      </w:tr>
      <w:tr w:rsidR="00006C07" w14:paraId="14D11EA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224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09B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9 (443–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BC2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7–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D38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5 (522–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8DB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EE7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2.4 (−129.2 to −75.5)</w:t>
            </w:r>
          </w:p>
        </w:tc>
      </w:tr>
      <w:tr w:rsidR="00006C07" w14:paraId="032E3D2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27A1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64E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 (77–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2DED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1.9–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CA2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20–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3C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4–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4AA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2 (−136 to 7.6)</w:t>
            </w:r>
          </w:p>
        </w:tc>
      </w:tr>
      <w:tr w:rsidR="00006C07" w14:paraId="411F622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DB4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BF5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102–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18B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7–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F85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6 (160–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6BD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–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8BC5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2.4 (−128.5 to −76.3)</w:t>
            </w:r>
          </w:p>
        </w:tc>
      </w:tr>
      <w:tr w:rsidR="00006C07" w14:paraId="0DBEEFC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670A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D814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 (232–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5D5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EFF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9 (178–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39A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5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A36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3.7 (−157 to −70.3)</w:t>
            </w:r>
          </w:p>
        </w:tc>
      </w:tr>
      <w:tr w:rsidR="00006C07" w14:paraId="48E305C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75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78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6 (1493–1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7A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6.8–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C47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7 (1507–1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078C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8–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64B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0.9 (−100 to −81.8)</w:t>
            </w:r>
          </w:p>
        </w:tc>
      </w:tr>
      <w:tr w:rsidR="00006C07" w14:paraId="7E09880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141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485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2 (1251–1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FBD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6.9–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00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0 (1208–1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AA2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7–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5AA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1.1 (−100.2 to −82.1)</w:t>
            </w:r>
          </w:p>
        </w:tc>
      </w:tr>
      <w:tr w:rsidR="00006C07" w14:paraId="3C2944A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E90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A6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 (229–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8B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6.2–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44F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7 (292–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18D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6–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90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1.1 (−98.1 to −64.1)</w:t>
            </w:r>
          </w:p>
        </w:tc>
      </w:tr>
      <w:tr w:rsidR="00006C07" w14:paraId="16FD601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6CC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9957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2 (1011–1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E6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7–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4A6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1 (2516–3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04B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4.7–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131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9.8 (134.6–304.9)</w:t>
            </w:r>
          </w:p>
        </w:tc>
      </w:tr>
      <w:tr w:rsidR="00006C07" w14:paraId="1A6898F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C3BA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713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5F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6–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FB2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6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9CF8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9–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B6E0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2.7 (459.4–826)</w:t>
            </w:r>
          </w:p>
        </w:tc>
      </w:tr>
      <w:tr w:rsidR="00006C07" w14:paraId="4EB708E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61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AA3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2–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230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7–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80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4–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0BC0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1 (8.6–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82A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.6 (67.2–276)</w:t>
            </w:r>
          </w:p>
        </w:tc>
      </w:tr>
      <w:tr w:rsidR="00006C07" w14:paraId="10E5D96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63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870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8–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35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6.2–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38F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9–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997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5.8–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BAA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4 (−19.3 to 80.1)</w:t>
            </w:r>
          </w:p>
        </w:tc>
      </w:tr>
      <w:tr w:rsidR="00006C07" w14:paraId="18338B1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70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06E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E1B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5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46D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7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D4E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6–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6A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0.7 (260.4–801)</w:t>
            </w:r>
          </w:p>
        </w:tc>
      </w:tr>
      <w:tr w:rsidR="00006C07" w14:paraId="092A0B6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97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0DF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C8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4.7–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9D04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51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7–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B6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8.3 (206.7–789.9)</w:t>
            </w:r>
          </w:p>
        </w:tc>
      </w:tr>
      <w:tr w:rsidR="00006C07" w14:paraId="6F5827F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030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4D52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 (209–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1CFB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.1–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B98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0 (1028–1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81A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.4–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D48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5.4 (631.4–999.5)</w:t>
            </w:r>
          </w:p>
        </w:tc>
      </w:tr>
      <w:tr w:rsidR="00006C07" w14:paraId="534CD9B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53E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878B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7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C5A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9 (11.6–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6523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1–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89B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3 (13.9–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9C52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8 (−47.1 to 134.7)</w:t>
            </w:r>
          </w:p>
        </w:tc>
      </w:tr>
      <w:tr w:rsidR="00006C07" w14:paraId="64EC3D9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CB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17B1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 (123–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EDC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2–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CF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9 (254–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742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5–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9A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 (−56.7 to 282.7)</w:t>
            </w:r>
          </w:p>
        </w:tc>
      </w:tr>
      <w:tr w:rsidR="00006C07" w14:paraId="202C334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66C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E49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6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98E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4 (7.6–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4E1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2–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5C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1.7–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417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4 (84.8–197.9)</w:t>
            </w:r>
          </w:p>
        </w:tc>
      </w:tr>
      <w:tr w:rsidR="00006C07" w14:paraId="06C7635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AB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A73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5–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14D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30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3–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17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8.5–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AA2E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.4 (36.1–244.6)</w:t>
            </w:r>
          </w:p>
        </w:tc>
      </w:tr>
      <w:tr w:rsidR="00006C07" w14:paraId="1E08C8E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ACA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C8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7 (170–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7F2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4.7–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23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6 (373–1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27D6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4.7–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118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7 (−72.3 to 62.9)</w:t>
            </w:r>
          </w:p>
        </w:tc>
      </w:tr>
      <w:tr w:rsidR="00006C07" w14:paraId="7FE07C9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DEF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B7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73–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EAC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9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6AF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 (127–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93E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C18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5 (13.9–175.2)</w:t>
            </w:r>
          </w:p>
        </w:tc>
      </w:tr>
      <w:tr w:rsidR="00006C07" w14:paraId="462BBA2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5B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F6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188–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3FF0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5.4–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22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 (124–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FD2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8–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B8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−7.1 to 103)</w:t>
            </w:r>
          </w:p>
        </w:tc>
      </w:tr>
      <w:tr w:rsidR="00006C07" w14:paraId="34F568A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882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E2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CF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10.9–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6CC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108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10.8–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001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7.2 (216.2–558.2)</w:t>
            </w:r>
          </w:p>
        </w:tc>
      </w:tr>
      <w:tr w:rsidR="00006C07" w14:paraId="34EDFB9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80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731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9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50A4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10.9–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26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5–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F502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2 (10.6–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637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 (129.8–356.1)</w:t>
            </w:r>
          </w:p>
        </w:tc>
      </w:tr>
      <w:tr w:rsidR="00006C07" w14:paraId="357882B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58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F35B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CCA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8–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34E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57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4.6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40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4.3 (201.7–346.9)</w:t>
            </w:r>
          </w:p>
        </w:tc>
      </w:tr>
      <w:tr w:rsidR="00006C07" w14:paraId="112FF59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A99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4E1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1–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5C9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8–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E81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0–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F0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3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EF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2 (−68.8 to 205.3)</w:t>
            </w:r>
          </w:p>
        </w:tc>
      </w:tr>
      <w:tr w:rsidR="00006C07" w14:paraId="6E01FF4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14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FF6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 (32–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824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4–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2EB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57–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DFC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1–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9ED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9 (−11.5 to 185.3)</w:t>
            </w:r>
          </w:p>
        </w:tc>
      </w:tr>
      <w:tr w:rsidR="00006C07" w14:paraId="4D922C0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C60C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6F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3C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7.2–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212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F0A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4.2–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EE6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6 (−118.7 to 37.6)</w:t>
            </w:r>
          </w:p>
        </w:tc>
      </w:tr>
      <w:tr w:rsidR="00006C07" w14:paraId="0ECAD4C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2D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A0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94 (1912–2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6F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9–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168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87 (9173–12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FD7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1.1–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2D2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.4 (168.5–340.2)</w:t>
            </w:r>
          </w:p>
        </w:tc>
      </w:tr>
      <w:tr w:rsidR="00006C07" w14:paraId="43A8A63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FB0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32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58–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2F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6.1–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502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49–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659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6–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4B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9 (−110.9 to −14.9)</w:t>
            </w:r>
          </w:p>
        </w:tc>
      </w:tr>
      <w:tr w:rsidR="00006C07" w14:paraId="2C4FD53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E7B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9C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443–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FC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8.6–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976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2 (721–2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AE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7.3–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4724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3 (−128.4 to 77.9)</w:t>
            </w:r>
          </w:p>
        </w:tc>
      </w:tr>
      <w:tr w:rsidR="00006C07" w14:paraId="7CD29CE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49D1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C49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2 (201–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0B3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5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CE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4 (258–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4A9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4.5–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291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−47 to 79.8)</w:t>
            </w:r>
          </w:p>
        </w:tc>
      </w:tr>
      <w:tr w:rsidR="00006C07" w14:paraId="0AE264F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1A1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5F20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 (197–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1C2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02F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80 (5487–8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9038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3 (32.2–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B3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21.6 (2347.7–4495.5)</w:t>
            </w:r>
          </w:p>
        </w:tc>
      </w:tr>
      <w:tr w:rsidR="00006C07" w14:paraId="55F1DFE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B5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0159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 (115–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1B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6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141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6 (425–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08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7.7–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0C9F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2.5 (241.9–583.2)</w:t>
            </w:r>
          </w:p>
        </w:tc>
      </w:tr>
      <w:tr w:rsidR="00006C07" w14:paraId="40F0EE9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777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BBD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 (83–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F60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7.7–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688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7 (259–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170B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0.9–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FC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−79.6 to 121.5)</w:t>
            </w:r>
          </w:p>
        </w:tc>
      </w:tr>
      <w:tr w:rsidR="00006C07" w14:paraId="1535450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3C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36C3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5–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10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1–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72B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53–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BC3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0.8–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6D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7 (−128.1 to −5.2)</w:t>
            </w:r>
          </w:p>
        </w:tc>
      </w:tr>
      <w:tr w:rsidR="00006C07" w14:paraId="2452539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62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65C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2 (347–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A11D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7 (16.5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BBE0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7 (498–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C05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7 (11.4–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0095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3 (−99.3 to −19.2)</w:t>
            </w:r>
          </w:p>
        </w:tc>
      </w:tr>
      <w:tr w:rsidR="00006C07" w14:paraId="7847A23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CFE8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550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5–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05C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1A7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4 (471–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9D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7–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24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6 (35.5–197.7)</w:t>
            </w:r>
          </w:p>
        </w:tc>
      </w:tr>
      <w:tr w:rsidR="00006C07" w14:paraId="311A5BE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72C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91D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386 (20932–23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14F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16.4–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B072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189 (24843–29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FD5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11–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AF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3 (−59.5 to −25)</w:t>
            </w:r>
          </w:p>
        </w:tc>
      </w:tr>
      <w:tr w:rsidR="00006C07" w14:paraId="5DD3EA8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7B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FF3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 (168–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F8F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10.4–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8A8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3 (228–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32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5.7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D75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2 (−115.8 to 5.4)</w:t>
            </w:r>
          </w:p>
        </w:tc>
      </w:tr>
      <w:tr w:rsidR="00006C07" w14:paraId="52DFC9E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02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D172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6 (307–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D6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9 (9.6–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3B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1 (632–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EB5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0.3–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CE1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2 (−80.1 to 71.7)</w:t>
            </w:r>
          </w:p>
        </w:tc>
      </w:tr>
      <w:tr w:rsidR="00006C07" w14:paraId="041FC27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282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ECC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181–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51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2.3–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F9F1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3 (481–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2C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6–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975F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.1 (61.6–176.6)</w:t>
            </w:r>
          </w:p>
        </w:tc>
      </w:tr>
      <w:tr w:rsidR="00006C07" w14:paraId="631203F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99F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6203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0 (317–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0A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6.5–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B5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7 (558–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39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035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7 (−8.9 to 70.2)</w:t>
            </w:r>
          </w:p>
        </w:tc>
      </w:tr>
      <w:tr w:rsidR="00006C07" w14:paraId="41E6384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EEC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46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5 (378–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7E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9–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27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4 (526–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C5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5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920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.7 (40.1–217.3)</w:t>
            </w:r>
          </w:p>
        </w:tc>
      </w:tr>
      <w:tr w:rsidR="00006C07" w14:paraId="1497A8E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C99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6B9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35 (2489–2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16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4 (19.5–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D06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2 (1787–2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629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3 (9.6–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657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6.9 (−108.6 to −65.2)</w:t>
            </w:r>
          </w:p>
        </w:tc>
      </w:tr>
      <w:tr w:rsidR="00006C07" w14:paraId="22D068D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C8B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EA31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 (96–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934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6.9–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EB0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 (161–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367A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7 (19.2–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372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3 (−66.1 to 90.7)</w:t>
            </w:r>
          </w:p>
        </w:tc>
      </w:tr>
      <w:tr w:rsidR="00006C07" w14:paraId="30DF6AC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353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AD95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5 (251–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098F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3 (15.9–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756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1 (396–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9CE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8 (15.2–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50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1 (−83.1 to 56.8)</w:t>
            </w:r>
          </w:p>
        </w:tc>
      </w:tr>
      <w:tr w:rsidR="00006C07" w14:paraId="3F66285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A9D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06A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19 (6426–7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C9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6 (15.8–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7F10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00 (8096–9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9C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10.9–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212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2 (−47.1 to −5.3)</w:t>
            </w:r>
          </w:p>
        </w:tc>
      </w:tr>
      <w:tr w:rsidR="00006C07" w14:paraId="756BC11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800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D1C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14 (5840–7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6EE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9 (28.2–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407B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39 (6912–8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936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8 (18.1–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F98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4 (−87.3 to −21.5)</w:t>
            </w:r>
          </w:p>
        </w:tc>
      </w:tr>
      <w:tr w:rsidR="00006C07" w14:paraId="208A533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CF5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1E7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92 (1613–2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9D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6 (20.5–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8FD1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1 (1853–3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1DD6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1–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A8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5 (−107.4 to −7.6)</w:t>
            </w:r>
          </w:p>
        </w:tc>
      </w:tr>
      <w:tr w:rsidR="00006C07" w14:paraId="01F74B2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771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982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4 (171–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C59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1–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71F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5 (325–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BB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6–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71B1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4 (−37.1 to 175.8)</w:t>
            </w:r>
          </w:p>
        </w:tc>
      </w:tr>
      <w:tr w:rsidR="00006C07" w14:paraId="042B663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CC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8B2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3 (1192–1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6C5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6 (50.2–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F28F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7 (498–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39D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3 (9.2–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DAF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2.9 (−159.6 to −126.2)</w:t>
            </w:r>
          </w:p>
        </w:tc>
      </w:tr>
      <w:tr w:rsidR="00006C07" w14:paraId="2BAE0D2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BAE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8F9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5 (2073–2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6B2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2–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87C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63 (3766–4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1D57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483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9 (−59.8 to −28)</w:t>
            </w:r>
          </w:p>
        </w:tc>
      </w:tr>
      <w:tr w:rsidR="00006C07" w14:paraId="549F1FF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4A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D0F2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5 (573–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F64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3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063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0 (878–1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E5E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6–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8AF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 (−38.7 to 26.8)</w:t>
            </w:r>
          </w:p>
        </w:tc>
      </w:tr>
      <w:tr w:rsidR="00006C07" w14:paraId="37EDD88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91D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B14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83–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A11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.6–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502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 (156–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18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8–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30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8 (−68.5 to −25.1)</w:t>
            </w:r>
          </w:p>
        </w:tc>
      </w:tr>
      <w:tr w:rsidR="00006C07" w14:paraId="30EC1D1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8BA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7C5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 (60–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FD2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6–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E8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3–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2CD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1–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2928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4 (−109.3 to −1.5)</w:t>
            </w:r>
          </w:p>
        </w:tc>
      </w:tr>
      <w:tr w:rsidR="00006C07" w14:paraId="3944605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98F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C98D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 (92–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F4B3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4–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52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 (152–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E9C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4–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64BB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.6 (−106.8 to −64.5)</w:t>
            </w:r>
          </w:p>
        </w:tc>
      </w:tr>
      <w:tr w:rsidR="00006C07" w14:paraId="3999D95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0927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D2A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67–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A6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7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383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143–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089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3–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B0B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2 (−72.4 to 44)</w:t>
            </w:r>
          </w:p>
        </w:tc>
      </w:tr>
      <w:tr w:rsidR="00006C07" w14:paraId="2B82C8C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A00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CF5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1 (440–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B146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48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3 (1287–1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C2B5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46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4 (47.5–109.2)</w:t>
            </w:r>
          </w:p>
        </w:tc>
      </w:tr>
      <w:tr w:rsidR="00006C07" w14:paraId="324E144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66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E95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 (41–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F5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9–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9D59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66–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3698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4–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52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7 (−85.3 to −12.1)</w:t>
            </w:r>
          </w:p>
        </w:tc>
      </w:tr>
      <w:tr w:rsidR="00006C07" w14:paraId="30DBDD6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C21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D2A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64–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C37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4.1–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911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 (144–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1C1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2–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C6B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9 (−61.6 to 1.7)</w:t>
            </w:r>
          </w:p>
        </w:tc>
      </w:tr>
      <w:tr w:rsidR="00006C07" w14:paraId="58457B0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C26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052B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1 (582–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20EF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5.7–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2D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5 (653–1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75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3–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F98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4 (−131.2 to −96.8)</w:t>
            </w:r>
          </w:p>
        </w:tc>
      </w:tr>
      <w:tr w:rsidR="00006C07" w14:paraId="673F8D8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94A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9D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27 (2129–5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1136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7 (8–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5F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29 (3662–11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738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6.3–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D3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5 (−80.3 to 11.4)</w:t>
            </w:r>
          </w:p>
        </w:tc>
      </w:tr>
      <w:tr w:rsidR="00006C07" w14:paraId="5FF522B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E3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5FE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392–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D8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9 (8.4–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AB1F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0 (964–2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6FA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7.8–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3D7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 (−101.2 to 7.3)</w:t>
            </w:r>
          </w:p>
        </w:tc>
      </w:tr>
      <w:tr w:rsidR="00006C07" w14:paraId="3BB5FC0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0FB6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781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 (111–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8DE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7 (8.5–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DE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 (157–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D84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1 (6.7–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5B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 (−82.8 to 18.7)</w:t>
            </w:r>
          </w:p>
        </w:tc>
      </w:tr>
      <w:tr w:rsidR="00006C07" w14:paraId="00CA681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BA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6F1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11–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CCD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0.3–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CA2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193–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C0F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8–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B7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4 (−102.9 to −6)</w:t>
            </w:r>
          </w:p>
        </w:tc>
      </w:tr>
      <w:tr w:rsidR="00006C07" w14:paraId="5CB408F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439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721F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0 (1334–3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328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6.7–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8C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1 (1992–8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8F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4 (5.1–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75E9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4 (−83.7 to 30.9)</w:t>
            </w:r>
          </w:p>
        </w:tc>
      </w:tr>
      <w:tr w:rsidR="00006C07" w14:paraId="39071F4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8C46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245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18–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D84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8.3–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3B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24–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5B4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4.5–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E3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4.2 (−153.6 to −34.9)</w:t>
            </w:r>
          </w:p>
        </w:tc>
      </w:tr>
      <w:tr w:rsidR="00006C07" w14:paraId="12FBC90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E7E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14C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52–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24C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2 (9.4–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B9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 (60–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296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4 (6.4–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35F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 (−113.8 to −30.2)</w:t>
            </w:r>
          </w:p>
        </w:tc>
      </w:tr>
      <w:tr w:rsidR="00006C07" w14:paraId="0AD8236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AEC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F85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77 (3668–10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1CE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4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42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40 (12991–21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03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7F9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7 (−68.1 to 195.5)</w:t>
            </w:r>
          </w:p>
        </w:tc>
      </w:tr>
      <w:tr w:rsidR="00006C07" w14:paraId="6D70A88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35A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BA1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56 (3144–9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152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3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2B0D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73 (12148–20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6237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128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6 (−76.9 to 268.1)</w:t>
            </w:r>
          </w:p>
        </w:tc>
      </w:tr>
      <w:tr w:rsidR="00006C07" w14:paraId="1D97CB4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D2B5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7CC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 (132–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64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8–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B83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9 (266–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D3C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9–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E73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−69.9 to 87.9)</w:t>
            </w:r>
          </w:p>
        </w:tc>
      </w:tr>
      <w:tr w:rsidR="00006C07" w14:paraId="40FE1FE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4A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474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 (368–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468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7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8A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8 (388–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4E8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CBE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2.1 (−120.1 to −104.1)</w:t>
            </w:r>
          </w:p>
        </w:tc>
      </w:tr>
      <w:tr w:rsidR="00006C07" w14:paraId="4616C9A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EF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00E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56 (28639–32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BD47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2 (11.5–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05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698 (64590–74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BD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3 (21.6–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79BF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0 (247.6–332.3)</w:t>
            </w:r>
          </w:p>
        </w:tc>
      </w:tr>
      <w:tr w:rsidR="00006C07" w14:paraId="6E66FFF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59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D35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8 (1139–1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08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6 (9.5–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00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1 (1051–1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FEB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8.1–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D83D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5 (−77.2 to 20.2)</w:t>
            </w:r>
          </w:p>
        </w:tc>
      </w:tr>
      <w:tr w:rsidR="00006C07" w14:paraId="35CE03C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213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1D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 (187–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FEF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9.9–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F6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88–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B7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7.8–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516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9 (−71.6 to −24.2)</w:t>
            </w:r>
          </w:p>
        </w:tc>
      </w:tr>
      <w:tr w:rsidR="00006C07" w14:paraId="02A52C3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517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4B4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7 (440–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C4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5 (13.7–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BDC9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1 (761–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A9C6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9 (24.3–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8F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.4 (113–207.8)</w:t>
            </w:r>
          </w:p>
        </w:tc>
      </w:tr>
      <w:tr w:rsidR="00006C07" w14:paraId="3409A10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EE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B75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4 (244–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0E7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7–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F71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5 (434–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85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6 (9.4–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DB7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.7 (70.2–169.1)</w:t>
            </w:r>
          </w:p>
        </w:tc>
      </w:tr>
      <w:tr w:rsidR="00006C07" w14:paraId="44FEE80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43F5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FFC9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 (124–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95DF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8–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4F9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311–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7B6D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7–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E47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.6 (165.7–275.5)</w:t>
            </w:r>
          </w:p>
        </w:tc>
      </w:tr>
      <w:tr w:rsidR="00006C07" w14:paraId="24CBE65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86AE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CEC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86 (16726–17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B897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6 (10.3–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5EE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568 (48841–56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D52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6 (23.8–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069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7.4 (396.3–538.5)</w:t>
            </w:r>
          </w:p>
        </w:tc>
      </w:tr>
      <w:tr w:rsidR="00006C07" w14:paraId="63369FC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85B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374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32 (9336–12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BDC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15.3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9E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31 (10969–16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9C5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4 (16.8–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2F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6 (28.1–159.1)</w:t>
            </w:r>
          </w:p>
        </w:tc>
      </w:tr>
      <w:tr w:rsidR="00006C07" w14:paraId="7F5B084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79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A4F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4 (3628–6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02F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5–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8FE9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19 (6108–11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BFB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9–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182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 (−84.3 to −3.7)</w:t>
            </w:r>
          </w:p>
        </w:tc>
      </w:tr>
      <w:tr w:rsidR="00006C07" w14:paraId="5ECF011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88F4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DB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35–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49A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4–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47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 (173–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EB6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8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2CB5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 (−121 to −5)</w:t>
            </w:r>
          </w:p>
        </w:tc>
      </w:tr>
      <w:tr w:rsidR="00006C07" w14:paraId="68445F5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AF78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B3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9–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F34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2–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0825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2–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45EF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2–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78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6 (−121.4 to −31.7)</w:t>
            </w:r>
          </w:p>
        </w:tc>
      </w:tr>
      <w:tr w:rsidR="00006C07" w14:paraId="4A0CC49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7B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AAC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6–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936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D7FB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16–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B33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2–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AA73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7 (−108.8 to 9.5)</w:t>
            </w:r>
          </w:p>
        </w:tc>
      </w:tr>
      <w:tr w:rsidR="00006C07" w14:paraId="5C6D0E8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9A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16B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62–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19B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1–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5F2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01–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C3D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–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E2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2.5 (−106 to 1)</w:t>
            </w:r>
          </w:p>
        </w:tc>
      </w:tr>
      <w:tr w:rsidR="00006C07" w14:paraId="01AE50C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C2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0C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7 (710–1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DB2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6C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4 (1092–2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12A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57F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9.3 (−124.8 to −13.9)</w:t>
            </w:r>
          </w:p>
        </w:tc>
      </w:tr>
      <w:tr w:rsidR="00006C07" w14:paraId="40D3C2F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EF6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55D9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 (241–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61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3–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B3B4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5 (510–1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D014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1–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70AB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1 (−56.5 to 26.4)</w:t>
            </w:r>
          </w:p>
        </w:tc>
      </w:tr>
      <w:tr w:rsidR="00006C07" w14:paraId="48990E2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99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C41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6 (394–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F80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5.8–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E19F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8 (660–1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697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4.4–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D99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3 (−96.2 to 13.7)</w:t>
            </w:r>
          </w:p>
        </w:tc>
      </w:tr>
      <w:tr w:rsidR="00006C07" w14:paraId="6A8A792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027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C9B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155–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B8A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9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EDD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4 (238–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6C5A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A98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9 (−69.4 to 59.6)</w:t>
            </w:r>
          </w:p>
        </w:tc>
      </w:tr>
      <w:tr w:rsidR="00006C07" w14:paraId="1FC457E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0C2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A5A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 (205–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8F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7–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007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2 (358–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11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6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1479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−77.2 to 89.1)</w:t>
            </w:r>
          </w:p>
        </w:tc>
      </w:tr>
      <w:tr w:rsidR="00006C07" w14:paraId="216CF75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0F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331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 (167–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C9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4.2–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41B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 (170–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B5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4–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DC2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3 (−135.8 to −40.7)</w:t>
            </w:r>
          </w:p>
        </w:tc>
      </w:tr>
      <w:tr w:rsidR="00006C07" w14:paraId="773CA52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EA3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241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128–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536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1–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CC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3 (225–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A7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4–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1ED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3 (−104.2 to 27.5)</w:t>
            </w:r>
          </w:p>
        </w:tc>
      </w:tr>
      <w:tr w:rsidR="00006C07" w14:paraId="73FB705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7F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92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130–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2A7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4–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64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 (140–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CD5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6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219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4 (−109.6 to 0.8)</w:t>
            </w:r>
          </w:p>
        </w:tc>
      </w:tr>
      <w:tr w:rsidR="00006C07" w14:paraId="1680BA8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06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68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9 (305–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8EE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2–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732D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7 (439–1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DFF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1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C9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3 (−121.5 to −31.1)</w:t>
            </w:r>
          </w:p>
        </w:tc>
      </w:tr>
      <w:tr w:rsidR="00006C07" w14:paraId="130D709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43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2FF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5 (523–1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463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3.7–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95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7 (827–1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46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6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E4D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8 (−106.4 to 4.7)</w:t>
            </w:r>
          </w:p>
        </w:tc>
      </w:tr>
      <w:tr w:rsidR="00006C07" w14:paraId="4525EAA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5D1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01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 (119–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2BC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BF36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0 (288–1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46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3.5–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AB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.4 (−36 to 360.9)</w:t>
            </w:r>
          </w:p>
        </w:tc>
      </w:tr>
      <w:tr w:rsidR="00006C07" w14:paraId="2DC5459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8DA3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7B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32 (9762–11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D97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6–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F6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90 (8541–11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D2B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6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828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0.8 (−135.3 to −126.3)</w:t>
            </w:r>
          </w:p>
        </w:tc>
      </w:tr>
      <w:tr w:rsidR="00006C07" w14:paraId="33F9749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03D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87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0–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B9D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8.1–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067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6–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0B90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3–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2B6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1.4 (−109.1 to −53.7)</w:t>
            </w:r>
          </w:p>
        </w:tc>
      </w:tr>
      <w:tr w:rsidR="00006C07" w14:paraId="4DB7C5C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EB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65FE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22 (9128–10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A20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6.1–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34B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60 (7301–10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6F5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8–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37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5.5 (−130.4 to −120.7)</w:t>
            </w:r>
          </w:p>
        </w:tc>
      </w:tr>
      <w:tr w:rsidR="00006C07" w14:paraId="1DA191E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D14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F3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2 (403–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686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6–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5E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8 (971–1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1DF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37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5.3 (−133.8 to −56.8)</w:t>
            </w:r>
          </w:p>
        </w:tc>
      </w:tr>
      <w:tr w:rsidR="00006C07" w14:paraId="0C33BD3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1C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D8D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 (119–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76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5.5–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00E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 (82–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D4B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671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7 (−170.1 to −163.9)</w:t>
            </w:r>
          </w:p>
        </w:tc>
      </w:tr>
      <w:tr w:rsidR="00006C07" w14:paraId="586E7FB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7F6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9AD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54 (28619–31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3E1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8.3–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38E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262 (27889–32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C71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4.4–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660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2 (−85.2 to −69.2)</w:t>
            </w:r>
          </w:p>
        </w:tc>
      </w:tr>
      <w:tr w:rsidR="00006C07" w14:paraId="45589C9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B4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045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3 (1027–1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B48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3.3–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55B3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5 (1438–1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A211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2–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3E8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3 (−82.3 to −50.3)</w:t>
            </w:r>
          </w:p>
        </w:tc>
      </w:tr>
      <w:tr w:rsidR="00006C07" w14:paraId="6409947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72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562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090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11.5–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56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5AF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6.9–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D37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5 (−99.2 to 16.3)</w:t>
            </w:r>
          </w:p>
        </w:tc>
      </w:tr>
      <w:tr w:rsidR="00006C07" w14:paraId="028069F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10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75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045 (27555–30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1D7E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8.8–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403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70 (26375–30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F3CA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.7–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72D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7 (−84.9 to −68.5)</w:t>
            </w:r>
          </w:p>
        </w:tc>
      </w:tr>
      <w:tr w:rsidR="00006C07" w14:paraId="24CAC3E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14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47B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45 (4646–8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E9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.7–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2C5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89 (6140–11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87A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3–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27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8.3 (−99 to −37.6)</w:t>
            </w:r>
          </w:p>
        </w:tc>
      </w:tr>
      <w:tr w:rsidR="00006C07" w14:paraId="63BE865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B0B8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84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 (60–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C4B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0.6–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DAC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8 (161–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B73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0.7–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066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1 (−92.8 to 46.6)</w:t>
            </w:r>
          </w:p>
        </w:tc>
      </w:tr>
      <w:tr w:rsidR="00006C07" w14:paraId="71AC195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B6A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30DB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4 (222–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18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1.2–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52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8 (309–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5D4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2CB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3 (−111.2 to −1.5)</w:t>
            </w:r>
          </w:p>
        </w:tc>
      </w:tr>
      <w:tr w:rsidR="00006C07" w14:paraId="59D164C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5E2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74B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2–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BD3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7.3–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5CE8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4–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12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AD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 (−125 to −52.9)</w:t>
            </w:r>
          </w:p>
        </w:tc>
      </w:tr>
      <w:tr w:rsidR="00006C07" w14:paraId="6EB116E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2C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834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2 (736–2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CD90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1.3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698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4 (746–2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47D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1–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565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4.4 (−134.1 to −54.7)</w:t>
            </w:r>
          </w:p>
        </w:tc>
      </w:tr>
      <w:tr w:rsidR="00006C07" w14:paraId="611A7FA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BC6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0B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0 (444–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D0A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2–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5B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1 (643–1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75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8–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951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9 (−104.2 to −41.5)</w:t>
            </w:r>
          </w:p>
        </w:tc>
      </w:tr>
      <w:tr w:rsidR="00006C07" w14:paraId="4A03D9D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2F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58A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8 (386–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04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2–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F332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3 (654–1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1A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5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C7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7 (−124.8 to 35.4)</w:t>
            </w:r>
          </w:p>
        </w:tc>
      </w:tr>
      <w:tr w:rsidR="00006C07" w14:paraId="1F9F5E8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B65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22F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3–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E4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AC41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2–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08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FE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2.3 (−148.5 to −76)</w:t>
            </w:r>
          </w:p>
        </w:tc>
      </w:tr>
      <w:tr w:rsidR="00006C07" w14:paraId="1356F30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192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3BF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7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7F8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1–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F6D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4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9B0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6–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3E3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7.3 (−143.9 to −110.7)</w:t>
            </w:r>
          </w:p>
        </w:tc>
      </w:tr>
      <w:tr w:rsidR="00006C07" w14:paraId="165DF33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59FE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4CE7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15–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973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7–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2FB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44–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710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6815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2.6 (−160.6 to −24.7)</w:t>
            </w:r>
          </w:p>
        </w:tc>
      </w:tr>
      <w:tr w:rsidR="00006C07" w14:paraId="29B3501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D5B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1CA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57–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15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4–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D2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51–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A8E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1–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7AEA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5 (−122.4 to 29.4)</w:t>
            </w:r>
          </w:p>
        </w:tc>
      </w:tr>
      <w:tr w:rsidR="00006C07" w14:paraId="018377B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A1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EE47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8 (271–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A3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–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543B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0 (289–1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433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0.9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41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9 (−94 to 26.2)</w:t>
            </w:r>
          </w:p>
        </w:tc>
      </w:tr>
      <w:tr w:rsidR="00006C07" w14:paraId="3929E26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A38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774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43–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4F6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5.1–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BB63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 (65–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9A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.6–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B96E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5.2 (−154.6 to −35.9)</w:t>
            </w:r>
          </w:p>
        </w:tc>
      </w:tr>
      <w:tr w:rsidR="00006C07" w14:paraId="1B1AFFE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E8CB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FEE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1–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F8B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9–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C78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57–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10B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7–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1E3B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8.4 (−117.7 to −19.2)</w:t>
            </w:r>
          </w:p>
        </w:tc>
      </w:tr>
      <w:tr w:rsidR="00006C07" w14:paraId="1F55A3D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77B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6F8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CB74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5.6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57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3–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65E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.9–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1E9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9 (−159.1 to −58.9)</w:t>
            </w:r>
          </w:p>
        </w:tc>
      </w:tr>
      <w:tr w:rsidR="00006C07" w14:paraId="56A5451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AEA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80A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3 (355–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E4C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4.8–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A8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8 (633–1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5DF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5–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A40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9.7 (−135.5 to −24)</w:t>
            </w:r>
          </w:p>
        </w:tc>
      </w:tr>
      <w:tr w:rsidR="00006C07" w14:paraId="740A815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0F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E58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0 (152–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6F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–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7F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9 (272–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472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57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.8 (−121.3 to −6.3)</w:t>
            </w:r>
          </w:p>
        </w:tc>
      </w:tr>
      <w:tr w:rsidR="00006C07" w14:paraId="672EBC7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009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A3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8 (157–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8EF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1.4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027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4 (108–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1D16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9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B68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9 (−120.7 to 2.8)</w:t>
            </w:r>
          </w:p>
        </w:tc>
      </w:tr>
      <w:tr w:rsidR="00006C07" w14:paraId="6B79071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1C20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C7BD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 (68–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82BB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FD4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84–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231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7–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814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6 (−91.8 to 28.6)</w:t>
            </w:r>
          </w:p>
        </w:tc>
      </w:tr>
      <w:tr w:rsidR="00006C07" w14:paraId="3BFCB45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1BAB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1C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7 (620–1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21E8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5–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DC6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2 (702–1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6BC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8–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6D3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6.2 (−138.4 to −34)</w:t>
            </w:r>
          </w:p>
        </w:tc>
      </w:tr>
      <w:tr w:rsidR="00006C07" w14:paraId="131C3C0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F53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DC9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34–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9793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6.3–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CB2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 (119–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8280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4.6–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34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4.4 (−125.2 to −43.6)</w:t>
            </w:r>
          </w:p>
        </w:tc>
      </w:tr>
      <w:tr w:rsidR="00006C07" w14:paraId="18699B8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58F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DE5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93–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7E4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8–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85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 (193–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B7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9–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A46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1 (−106.1 to 16)</w:t>
            </w:r>
          </w:p>
        </w:tc>
      </w:tr>
      <w:tr w:rsidR="00006C07" w14:paraId="514516B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342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BF3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 (92–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4BB5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2.5–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B2B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0 (231–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8E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2.5–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F5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 (−71 to 15)</w:t>
            </w:r>
          </w:p>
        </w:tc>
      </w:tr>
      <w:tr w:rsidR="00006C07" w14:paraId="382A6CF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4F32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BB8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C3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6.4–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55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F70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9–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7613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9 (−104.7 to −21.1)</w:t>
            </w:r>
          </w:p>
        </w:tc>
      </w:tr>
      <w:tr w:rsidR="00006C07" w14:paraId="12BFE05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8A6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1C4F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59D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9CE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C67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DC2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0.1 (−137.8 to −62.4)</w:t>
            </w:r>
          </w:p>
        </w:tc>
      </w:tr>
      <w:tr w:rsidR="00006C07" w14:paraId="559B8E8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D71F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27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251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5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A5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7–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C01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5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5F2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1 (−69.6 to 29.4)</w:t>
            </w:r>
          </w:p>
        </w:tc>
      </w:tr>
      <w:tr w:rsidR="00006C07" w14:paraId="650D398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73E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F8C6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B2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7–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20D6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9C5B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FE3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3.9 (−118 to −69.8)</w:t>
            </w:r>
          </w:p>
        </w:tc>
      </w:tr>
      <w:tr w:rsidR="00006C07" w14:paraId="1DB69A1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17C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08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B3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2.2–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0B0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522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6–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876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5 (−72.4 to 51.3)</w:t>
            </w:r>
          </w:p>
        </w:tc>
      </w:tr>
      <w:tr w:rsidR="00006C07" w14:paraId="51CC36D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2CE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58D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C4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–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FA8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D5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7–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A62C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3 (−93.3 to 6.8)</w:t>
            </w:r>
          </w:p>
        </w:tc>
      </w:tr>
      <w:tr w:rsidR="00006C07" w14:paraId="4BD89FE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0F26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55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40E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3.4–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9F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89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2–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262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7.8 (−107.1 to −8.5)</w:t>
            </w:r>
          </w:p>
        </w:tc>
      </w:tr>
      <w:tr w:rsidR="00006C07" w14:paraId="002EC56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A710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FD24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3678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4.5–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8F8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97B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4.9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C427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8 (−72.5 to 69)</w:t>
            </w:r>
          </w:p>
        </w:tc>
      </w:tr>
      <w:tr w:rsidR="00006C07" w14:paraId="7CB775A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7785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FF0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13F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3–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7D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1E84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7–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0C5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3 (−84.8 to 16.2)</w:t>
            </w:r>
          </w:p>
        </w:tc>
      </w:tr>
      <w:tr w:rsidR="00006C07" w14:paraId="0E4B410F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9C6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15B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8A6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2–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6E5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957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5–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D7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4 (−98.4 to 23.5)</w:t>
            </w:r>
          </w:p>
        </w:tc>
      </w:tr>
      <w:tr w:rsidR="00006C07" w14:paraId="7996865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97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7B9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B7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5–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27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5D9B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2–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51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1 (−96.1 to −0.1)</w:t>
            </w:r>
          </w:p>
        </w:tc>
      </w:tr>
      <w:tr w:rsidR="00006C07" w14:paraId="5A88B9B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CDC6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12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53–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6B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2.1–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D7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0 (157–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83F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3–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085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8 (−80.8 to 41.2)</w:t>
            </w:r>
          </w:p>
        </w:tc>
      </w:tr>
      <w:tr w:rsidR="00006C07" w14:paraId="69F2232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85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BFE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AA8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2–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A3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2D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–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25A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5 (−92.8 to −8.1)</w:t>
            </w:r>
          </w:p>
        </w:tc>
      </w:tr>
      <w:tr w:rsidR="00006C07" w14:paraId="1BFA6A5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23B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811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40F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–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91E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8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52D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2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EEB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6 (−76.8 to 39.7)</w:t>
            </w:r>
          </w:p>
        </w:tc>
      </w:tr>
      <w:tr w:rsidR="00006C07" w14:paraId="1242CBA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B4F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6E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3B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3–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8D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032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3.8–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337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 (−87.4 to 33.5)</w:t>
            </w:r>
          </w:p>
        </w:tc>
      </w:tr>
      <w:tr w:rsidR="00006C07" w14:paraId="71466D6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A01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E8C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AEA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3–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E5E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E4E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244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5 (−99.4 to 0.5)</w:t>
            </w:r>
          </w:p>
        </w:tc>
      </w:tr>
      <w:tr w:rsidR="00006C07" w14:paraId="2294902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FAA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B0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B66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3.3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49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9CC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1–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A3D7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9 (−104.6 to −13.2)</w:t>
            </w:r>
          </w:p>
        </w:tc>
      </w:tr>
      <w:tr w:rsidR="00006C07" w14:paraId="0F0AFEB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785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865F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C1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4–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0512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5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4F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4–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42DB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4 (−80.8 to 8)</w:t>
            </w:r>
          </w:p>
        </w:tc>
      </w:tr>
      <w:tr w:rsidR="00006C07" w14:paraId="68EC703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19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BD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341 (15413–39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3A5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2.6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535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758 (51893–83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05FD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.9–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8BBE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2 (−65.4 to 45)</w:t>
            </w:r>
          </w:p>
        </w:tc>
      </w:tr>
      <w:tr w:rsidR="00006C07" w14:paraId="7EBFE47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DBB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78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9 (1413–5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7C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2.8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BD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52 (4691–10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8B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3.9–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77E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1 (−109.1 to 34.8)</w:t>
            </w:r>
          </w:p>
        </w:tc>
      </w:tr>
      <w:tr w:rsidR="00006C07" w14:paraId="665F316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C7E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DC34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4–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446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1.3–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925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19–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CDD4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3.4–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421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4 (−108.8 to 76)</w:t>
            </w:r>
          </w:p>
        </w:tc>
      </w:tr>
      <w:tr w:rsidR="00006C07" w14:paraId="538D930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6C7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FAE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63 (11933–28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171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5–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86C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777 (39784–63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20C9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6–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A8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5 (−62 to 51)</w:t>
            </w:r>
          </w:p>
        </w:tc>
      </w:tr>
      <w:tr w:rsidR="00006C07" w14:paraId="2C65840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3B2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D39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6 (223–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CC12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2.1–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A682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5 (650–1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A3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1–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3634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2 (−108.4 to 53.9)</w:t>
            </w:r>
          </w:p>
        </w:tc>
      </w:tr>
      <w:tr w:rsidR="00006C07" w14:paraId="40F4544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6A8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EA0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0 (1608–4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D13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2.4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D7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83 (4698–9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86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3.9–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BB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−60.3 to 83.8)</w:t>
            </w:r>
          </w:p>
        </w:tc>
      </w:tr>
      <w:tr w:rsidR="00006C07" w14:paraId="2C55C0B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F5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6E3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50 (6499–1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83C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1–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4F2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43 (14539–19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526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7–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EEF7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 (−73 to 13.1)</w:t>
            </w:r>
          </w:p>
        </w:tc>
      </w:tr>
      <w:tr w:rsidR="00006C07" w14:paraId="70E8F1F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D2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C39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67–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2BF8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1.8–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EDB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4 (197–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7F5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2–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2D5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8 (−82.6 to 65)</w:t>
            </w:r>
          </w:p>
        </w:tc>
      </w:tr>
      <w:tr w:rsidR="00006C07" w14:paraId="1EDBE33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773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C051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12 (1732–3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104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2–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C48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49 (4995–8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8D98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1–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75D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−31.7 to 107.8)</w:t>
            </w:r>
          </w:p>
        </w:tc>
      </w:tr>
      <w:tr w:rsidR="00006C07" w14:paraId="65E339C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7B51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97C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38–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DB37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2.4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A8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 (95–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9F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2.5–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E76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7 (−102.9 to 25.5)</w:t>
            </w:r>
          </w:p>
        </w:tc>
      </w:tr>
      <w:tr w:rsidR="00006C07" w14:paraId="231892C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29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386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 (367–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07B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9–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1C0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1 (664–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19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6–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27E6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2.4 (−154.1 to −30.7)</w:t>
            </w:r>
          </w:p>
        </w:tc>
      </w:tr>
      <w:tr w:rsidR="00006C07" w14:paraId="67B132F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E5B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22FC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0EB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2.3–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D1A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061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BE0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2 (−140.5 to −20)</w:t>
            </w:r>
          </w:p>
        </w:tc>
      </w:tr>
      <w:tr w:rsidR="00006C07" w14:paraId="11ACBD6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037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A24D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1–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888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6–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36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68–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AB55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4.2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A31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.5 (143.2–209.8)</w:t>
            </w:r>
          </w:p>
        </w:tc>
      </w:tr>
      <w:tr w:rsidR="00006C07" w14:paraId="772737C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62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DE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9 (521–1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492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–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363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5 (1147–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349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9–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B0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3 (−99.8 to 29.2)</w:t>
            </w:r>
          </w:p>
        </w:tc>
      </w:tr>
      <w:tr w:rsidR="00006C07" w14:paraId="57A1AA8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EF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B1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7 (1087–1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6B6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4.6–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56F1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0 (2260–3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CF9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2–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FFF4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.2 (−85.1 to −23.3)</w:t>
            </w:r>
          </w:p>
        </w:tc>
      </w:tr>
      <w:tr w:rsidR="00006C07" w14:paraId="0D8592B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6CA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5DC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7E3E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2 (9.3–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F7C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170B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–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447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.5 (−105.9 to −21.1)</w:t>
            </w:r>
          </w:p>
        </w:tc>
      </w:tr>
      <w:tr w:rsidR="00006C07" w14:paraId="071D433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A8F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B27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8 (688–1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7B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1–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7D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6 (238–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1D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–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C2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9.3 (−177 to −101.6)</w:t>
            </w:r>
          </w:p>
        </w:tc>
      </w:tr>
      <w:tr w:rsidR="00006C07" w14:paraId="1819C87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73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31B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 (75–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447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2–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ADA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4 (509–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9A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F0F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2 (−53 to 305.4)</w:t>
            </w:r>
          </w:p>
        </w:tc>
      </w:tr>
      <w:tr w:rsidR="00006C07" w14:paraId="32CE8D4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22F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9F5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5–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B4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1–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76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18–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0C5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7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ED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−72.7 to 82.1)</w:t>
            </w:r>
          </w:p>
        </w:tc>
      </w:tr>
      <w:tr w:rsidR="00006C07" w14:paraId="2EDE2A3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DB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D36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6 (908–1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E2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6–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20E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0 (2266–3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2F3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8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1CD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89.5 to 104.5)</w:t>
            </w:r>
          </w:p>
        </w:tc>
      </w:tr>
      <w:tr w:rsidR="00006C07" w14:paraId="652E497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7409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10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80 (6096–7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91BF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5 (14.1–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FD3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30 (6755–8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649A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7.6–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4C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6.5 (−133.2 to −119.7)</w:t>
            </w:r>
          </w:p>
        </w:tc>
      </w:tr>
      <w:tr w:rsidR="00006C07" w14:paraId="6A9BC95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5D4C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32C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0 (422–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6F8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1.1–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52E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5 (297–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39D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5–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FB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7.4 (−126.5 to −108.3)</w:t>
            </w:r>
          </w:p>
        </w:tc>
      </w:tr>
      <w:tr w:rsidR="00006C07" w14:paraId="33C7CCA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6E8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3281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52 (5098–6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B93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9 (17–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F826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60 (5837–7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29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3 (10.2–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A7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4.9 (−132.9 to −117)</w:t>
            </w:r>
          </w:p>
        </w:tc>
      </w:tr>
      <w:tr w:rsidR="00006C07" w14:paraId="633EBA5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408F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298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8 (538–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D73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5.5–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40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5 (592–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15F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4–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D9F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0.4 (−128.5 to −112.3)</w:t>
            </w:r>
          </w:p>
        </w:tc>
      </w:tr>
      <w:tr w:rsidR="00006C07" w14:paraId="1546CF8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418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F87C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4 (2987–4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AB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1.6–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BE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25 (5783–7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6B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11.3–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5E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8 (−84.6 to −1.1)</w:t>
            </w:r>
          </w:p>
        </w:tc>
      </w:tr>
      <w:tr w:rsidR="00006C07" w14:paraId="7B752F1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29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00E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55–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25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11.8–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F14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 (98–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E2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6 (8.3–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D25F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7 (−131.4 to −42.5)</w:t>
            </w:r>
          </w:p>
        </w:tc>
      </w:tr>
      <w:tr w:rsidR="00006C07" w14:paraId="66571E5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98E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6E9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28–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9A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1.1–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198F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35–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6A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9 (7.1–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1B3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4.3 (−130.1 to −58.6)</w:t>
            </w:r>
          </w:p>
        </w:tc>
      </w:tr>
      <w:tr w:rsidR="00006C07" w14:paraId="5FAB72A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D82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752B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 (61–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F3F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8.4–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A29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 (72–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D87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8.1–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465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8 (−123 to −6.7)</w:t>
            </w:r>
          </w:p>
        </w:tc>
      </w:tr>
      <w:tr w:rsidR="00006C07" w14:paraId="7EDC10F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46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95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67–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1EE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2.5–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45C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 (114–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A891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10–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F2F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6 (−112.1 to −17.2)</w:t>
            </w:r>
          </w:p>
        </w:tc>
      </w:tr>
      <w:tr w:rsidR="00006C07" w14:paraId="72728A3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453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260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41 (2289–3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A2C8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1.3–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18C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28 (4477–5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784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10.9–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67B3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2 (−95.6 to −4.9)</w:t>
            </w:r>
          </w:p>
        </w:tc>
      </w:tr>
      <w:tr w:rsidR="00006C07" w14:paraId="57CCF53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DE6C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548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9 (398–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884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1.8–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AEA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3 (685–1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00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11.4–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BFD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1 (−86.9 to 58.6)</w:t>
            </w:r>
          </w:p>
        </w:tc>
      </w:tr>
      <w:tr w:rsidR="00006C07" w14:paraId="6041B6F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85C2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2D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90 (12827–13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EF8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4.8–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4DD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53 (16070–18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CA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6.4–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6C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5.9 (−129.9 to −121.9)</w:t>
            </w:r>
          </w:p>
        </w:tc>
      </w:tr>
      <w:tr w:rsidR="00006C07" w14:paraId="19911DE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5896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4CE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52 (12698–13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DF8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9 (15.1–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3454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32 (15861–18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5FC6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.5–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0D11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6.3 (−130.3 to −122.3)</w:t>
            </w:r>
          </w:p>
        </w:tc>
      </w:tr>
      <w:tr w:rsidR="00006C07" w14:paraId="0F104E4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48DD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6A8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 (111–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DA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4.8–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38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 (167–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73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362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6.7 (−125.9 to −27.6)</w:t>
            </w:r>
          </w:p>
        </w:tc>
      </w:tr>
      <w:tr w:rsidR="00006C07" w14:paraId="25098B9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6EB4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CF0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911 (54467–63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A23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9.6–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C48D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55 (32312–39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DA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3.1–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B54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0 (−135.7 to −124.3)</w:t>
            </w:r>
          </w:p>
        </w:tc>
      </w:tr>
      <w:tr w:rsidR="00006C07" w14:paraId="3E6593D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DDF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2660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B3E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6.5–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F5AB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–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08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7–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57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6 (−135.3 to −56.7)</w:t>
            </w:r>
          </w:p>
        </w:tc>
      </w:tr>
      <w:tr w:rsidR="00006C07" w14:paraId="7AEBF23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309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10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90 (4320–5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FEE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6.8–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F894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4 (1376–1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67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6.3–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38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6.9 (−169.4 to −164.5)</w:t>
            </w:r>
          </w:p>
        </w:tc>
      </w:tr>
      <w:tr w:rsidR="00006C07" w14:paraId="30F973E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35B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4875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8 (1232–1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826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8–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564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8 (812–1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F03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8–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C6A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6.2 (−97.4 to −75)</w:t>
            </w:r>
          </w:p>
        </w:tc>
      </w:tr>
      <w:tr w:rsidR="00006C07" w14:paraId="0B20940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DF4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95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0–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0EF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5.6–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17B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48–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A17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2.8–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C58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4.2 (−145.3 to −83.2)</w:t>
            </w:r>
          </w:p>
        </w:tc>
      </w:tr>
      <w:tr w:rsidR="00006C07" w14:paraId="28013A0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C129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AF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 (199–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0B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5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C96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52–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7A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2–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84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7.2 (−110.4 to −83.9)</w:t>
            </w:r>
          </w:p>
        </w:tc>
      </w:tr>
      <w:tr w:rsidR="00006C07" w14:paraId="11420CC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C40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DCD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4 (398–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D6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6–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108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6 (471–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D5A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4–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4BB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2 (−90.4 to −54)</w:t>
            </w:r>
          </w:p>
        </w:tc>
      </w:tr>
      <w:tr w:rsidR="00006C07" w14:paraId="6629B01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82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9E9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08 (6114–7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54C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7–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72F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15 (4911–6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20C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7–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2C4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5.2 (−97.8 to −72.7)</w:t>
            </w:r>
          </w:p>
        </w:tc>
      </w:tr>
      <w:tr w:rsidR="00006C07" w14:paraId="110E779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BF7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F394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14 (10986–13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6A9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9 (8.9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5BD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27 (8541–10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80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4.1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4B7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1.3 (−122.7 to −99.8)</w:t>
            </w:r>
          </w:p>
        </w:tc>
      </w:tr>
      <w:tr w:rsidR="00006C07" w14:paraId="36D2537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66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2CD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4 (722–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0A1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5.3–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D70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5 (688–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60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8–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33C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9.3 (−91.6 to −47)</w:t>
            </w:r>
          </w:p>
        </w:tc>
      </w:tr>
      <w:tr w:rsidR="00006C07" w14:paraId="2E801D4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7F6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77D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57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8–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FF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EF37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F8E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1.8 (−121.8 to −101.8)</w:t>
            </w:r>
          </w:p>
        </w:tc>
      </w:tr>
      <w:tr w:rsidR="00006C07" w14:paraId="596ED21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0C2D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01A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9 (464–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C696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12.6–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EA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 (271–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35D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3.3–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95F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7.3 (−144.9 to −129.7)</w:t>
            </w:r>
          </w:p>
        </w:tc>
      </w:tr>
      <w:tr w:rsidR="00006C07" w14:paraId="713AE10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858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84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135–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2C0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3.1–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28B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 (122–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59BB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A8C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5.6 (−127.3 to −103.9)</w:t>
            </w:r>
          </w:p>
        </w:tc>
      </w:tr>
      <w:tr w:rsidR="00006C07" w14:paraId="5C88722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8DA5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DFA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21 (18561–22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A5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4 (22.7–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6FD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03 (4075–5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60F1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3DC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1.6 (−142.5 to −120.7)</w:t>
            </w:r>
          </w:p>
        </w:tc>
      </w:tr>
      <w:tr w:rsidR="00006C07" w14:paraId="75D5AD5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3BF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5F9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44–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9E5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8.8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32B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29–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734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4–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0C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2.1 (−139.8 to −124.4)</w:t>
            </w:r>
          </w:p>
        </w:tc>
      </w:tr>
      <w:tr w:rsidR="00006C07" w14:paraId="13BB604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783B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352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46–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44CE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3 (12.1–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A41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20–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2CBD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2F91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9.2 (−156.5 to −142)</w:t>
            </w:r>
          </w:p>
        </w:tc>
      </w:tr>
      <w:tr w:rsidR="00006C07" w14:paraId="2609009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FA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0C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–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203D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4 (10.4–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D34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C116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3–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493D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8.1 (−130.3 to −65.9)</w:t>
            </w:r>
          </w:p>
        </w:tc>
      </w:tr>
      <w:tr w:rsidR="00006C07" w14:paraId="05C9661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83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CDA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37 (1778–2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B75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9 (9–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242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7 (940–1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B1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5–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0F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3.7 (−148.5 to −139)</w:t>
            </w:r>
          </w:p>
        </w:tc>
      </w:tr>
      <w:tr w:rsidR="00006C07" w14:paraId="52F3929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DC2B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2C75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102–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E93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7–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94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 (162–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0FB8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6–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F78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3 (−54.7 to −36)</w:t>
            </w:r>
          </w:p>
        </w:tc>
      </w:tr>
      <w:tr w:rsidR="00006C07" w14:paraId="0C4DF7A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CF6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516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1 (496–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F8BA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4.2–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3D3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6 (572–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04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2–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17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4.3 (−88.9 to −59.7)</w:t>
            </w:r>
          </w:p>
        </w:tc>
      </w:tr>
      <w:tr w:rsidR="00006C07" w14:paraId="1414C3F4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727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1C8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DF9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–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F17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970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–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7CD1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6.4 (−150.1 to −82.7)</w:t>
            </w:r>
          </w:p>
        </w:tc>
      </w:tr>
      <w:tr w:rsidR="00006C07" w14:paraId="233E224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292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A76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41 (4990–5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57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7 (9.8–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EA8F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85 (4427–5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401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4–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847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3.4 (−122.6 to −104.2)</w:t>
            </w:r>
          </w:p>
        </w:tc>
      </w:tr>
      <w:tr w:rsidR="00006C07" w14:paraId="59CD314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A64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0E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0 (435–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4438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3.2–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F111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5 (409–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EAB8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C7D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5 (−8.4 to 67.5)</w:t>
            </w:r>
          </w:p>
        </w:tc>
      </w:tr>
      <w:tr w:rsidR="00006C07" w14:paraId="61C4AD16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ACF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0A9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4 (439–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761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4.2–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8162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9 (346–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65A9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6–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21D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2.1 (−135.1 to −109)</w:t>
            </w:r>
          </w:p>
        </w:tc>
      </w:tr>
      <w:tr w:rsidR="00006C07" w14:paraId="7BBEE7A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1147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BD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0 (1958–2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6D8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2.4–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285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72 (3170–3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2F3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4–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3D42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 (−9.2 to 8.3)</w:t>
            </w:r>
          </w:p>
        </w:tc>
      </w:tr>
      <w:tr w:rsidR="00006C07" w14:paraId="5BC4943C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06A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2C0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38 (8505–15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4EFF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9.5–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E3D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12 (13805–21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840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7–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CEC5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8.1 (−121.8 to −74.4)</w:t>
            </w:r>
          </w:p>
        </w:tc>
      </w:tr>
      <w:tr w:rsidR="00006C07" w14:paraId="233C3B8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A39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B402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 (146–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EF4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9 (6.6–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D34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5 (283–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20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2–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472F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4.5 (−133.3 to −35.8)</w:t>
            </w:r>
          </w:p>
        </w:tc>
      </w:tr>
      <w:tr w:rsidR="00006C07" w14:paraId="5E5A1808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D8B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346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5 (333–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2F8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7.6–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048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4 (671–1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C3D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7.4–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DF6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7.3 (−128.7 to −25.9)</w:t>
            </w:r>
          </w:p>
        </w:tc>
      </w:tr>
      <w:tr w:rsidR="00006C07" w14:paraId="4A32FD6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8CB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D8E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7–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EB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2.6–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0BE6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1–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DC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4–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EF0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6 (−152.1 to 58.8)</w:t>
            </w:r>
          </w:p>
        </w:tc>
      </w:tr>
      <w:tr w:rsidR="00006C07" w14:paraId="37A132E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C0D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098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7 (402–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1E2A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9.1–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F8C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8 (797–1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6DBC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6.1–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A5A9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7.1 (−137.7 to −36.5)</w:t>
            </w:r>
          </w:p>
        </w:tc>
      </w:tr>
      <w:tr w:rsidR="00006C07" w14:paraId="42E2B862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E98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FF2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2 (174–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A70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5.7–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91C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6 (364–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2B3B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9 (5.6–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582A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8.4 (−119.9 to −17)</w:t>
            </w:r>
          </w:p>
        </w:tc>
      </w:tr>
      <w:tr w:rsidR="00006C07" w14:paraId="6FD8355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4E9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9E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8 (378–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3F2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9.1–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77B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5 (714–1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51F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.5–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14A3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1.7 (−132.3 to −51)</w:t>
            </w:r>
          </w:p>
        </w:tc>
      </w:tr>
      <w:tr w:rsidR="00006C07" w14:paraId="3E009971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D20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2F7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28–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EB90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7.8–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DE7A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 (70–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C2FB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6.9–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0044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3.3 (−136 to −30.6)</w:t>
            </w:r>
          </w:p>
        </w:tc>
      </w:tr>
      <w:tr w:rsidR="00006C07" w14:paraId="6282F33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5DB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05C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4 (779–1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C51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12.1–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90A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0 (1719–3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031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0.7–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CB4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4 (−110.6 to 3.9)</w:t>
            </w:r>
          </w:p>
        </w:tc>
      </w:tr>
      <w:tr w:rsidR="00006C07" w14:paraId="59682C0D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8E34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653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5 (259–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EF4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9 (7.4–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875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4 (383–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EEA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6.4–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FCB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8.9 (−122.8 to −15)</w:t>
            </w:r>
          </w:p>
        </w:tc>
      </w:tr>
      <w:tr w:rsidR="00006C07" w14:paraId="3293B7A3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E47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E5DE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38–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354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9.3–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31D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56–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F18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7.2–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E9B9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0.6 (−140.1 to −41.1)</w:t>
            </w:r>
          </w:p>
        </w:tc>
      </w:tr>
      <w:tr w:rsidR="00006C07" w14:paraId="4C8BDC8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C28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A3F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 (101–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BB3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7.9–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D71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 (117–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6A5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5.4–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756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3 (−141.5 to −37.1)</w:t>
            </w:r>
          </w:p>
        </w:tc>
      </w:tr>
      <w:tr w:rsidR="00006C07" w14:paraId="0124046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782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E1E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5 (233–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9A4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5.4–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92E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2 (436–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2885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4.5–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3B2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1.4 (−133.3 to −49.4)</w:t>
            </w:r>
          </w:p>
        </w:tc>
      </w:tr>
      <w:tr w:rsidR="00006C07" w14:paraId="6B22CE07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A330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5135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 (89–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274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8.9–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C8D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 (118–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28E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5.8–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76B0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7.4 (−142.7 to −52.1)</w:t>
            </w:r>
          </w:p>
        </w:tc>
      </w:tr>
      <w:tr w:rsidR="00006C07" w14:paraId="1FB0EEA9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C97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CD6C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0 (182–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8F26E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5.4–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20C9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1 (373–1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62A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1 (4.5–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5BF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8.3 (−131.4 to −45.1)</w:t>
            </w:r>
          </w:p>
        </w:tc>
      </w:tr>
      <w:tr w:rsidR="00006C07" w14:paraId="6D5C1C60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954C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5E8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37 (4017–8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3135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9.3–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9060F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00 (4837–8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A3C0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5.3–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86F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3 (−147.6 to −98.4)</w:t>
            </w:r>
          </w:p>
        </w:tc>
      </w:tr>
      <w:tr w:rsidR="00006C07" w14:paraId="730C0405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71A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16E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D84B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6.3–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721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A2B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5–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0F7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3 (−139.3 to −26.6)</w:t>
            </w:r>
          </w:p>
        </w:tc>
      </w:tr>
      <w:tr w:rsidR="00006C07" w14:paraId="2850AB5E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3212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B8ED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8 (277–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348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8.1–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66C5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5 (494–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3A6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6.3–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D597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0 (−137.8 to −42.1)</w:t>
            </w:r>
          </w:p>
        </w:tc>
      </w:tr>
      <w:tr w:rsidR="00006C07" w14:paraId="58DF719B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00C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AA28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 (189–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834A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8–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A80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1 (241–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7E2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1 (6.1–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F901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3.2 (−138.3 to −48.1)</w:t>
            </w:r>
          </w:p>
        </w:tc>
      </w:tr>
      <w:tr w:rsidR="00006C07" w14:paraId="74852A1A" w14:textId="77777777" w:rsidTr="001E2D4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1623C6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671BF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 (111–2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A81BE3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2 (8.4–1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42887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0 (214–4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791AA4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.1–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FFB310" w14:textId="77777777" w:rsidR="00006C07" w:rsidRDefault="00006C07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1 (−133 to −27.2)</w:t>
            </w:r>
          </w:p>
        </w:tc>
      </w:tr>
    </w:tbl>
    <w:p w14:paraId="0A615AE5" w14:textId="77777777" w:rsidR="00872B7D" w:rsidRDefault="00872B7D">
      <w:pPr>
        <w:rPr>
          <w:rFonts w:hint="eastAsia"/>
        </w:rPr>
      </w:pPr>
    </w:p>
    <w:sectPr w:rsidR="00872B7D" w:rsidSect="00006C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95"/>
    <w:rsid w:val="00006C07"/>
    <w:rsid w:val="00185886"/>
    <w:rsid w:val="002C59E0"/>
    <w:rsid w:val="002F740B"/>
    <w:rsid w:val="00320D56"/>
    <w:rsid w:val="00397524"/>
    <w:rsid w:val="006665EF"/>
    <w:rsid w:val="006770FD"/>
    <w:rsid w:val="007A0967"/>
    <w:rsid w:val="00872B7D"/>
    <w:rsid w:val="00E81F95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A6AC959-BE84-4C9A-B0FE-140C5E03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C0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1F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1F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1F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1F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1F9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1F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1F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1F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E81F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E81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1F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1F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1F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1F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1F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E81F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1F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1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1F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1F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1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1F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1F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1F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1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E81F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1F95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006C07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006C07"/>
    <w:rPr>
      <w:sz w:val="18"/>
      <w14:ligatures w14:val="none"/>
    </w:rPr>
  </w:style>
  <w:style w:type="paragraph" w:styleId="af0">
    <w:name w:val="header"/>
    <w:basedOn w:val="a"/>
    <w:link w:val="af1"/>
    <w:qFormat/>
    <w:rsid w:val="00006C0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006C07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006C07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006C07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006C07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077</Words>
  <Characters>17545</Characters>
  <Application>Microsoft Office Word</Application>
  <DocSecurity>0</DocSecurity>
  <Lines>146</Lines>
  <Paragraphs>41</Paragraphs>
  <ScaleCrop>false</ScaleCrop>
  <Company/>
  <LinksUpToDate>false</LinksUpToDate>
  <CharactersWithSpaces>20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18:00Z</dcterms:created>
  <dcterms:modified xsi:type="dcterms:W3CDTF">2026-01-13T13:18:00Z</dcterms:modified>
</cp:coreProperties>
</file>